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5280D9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National Survey of Medical Personnel Employment Status</w:t>
      </w:r>
    </w:p>
    <w:p w14:paraId="0525EF4F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1B5A6186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Entrusted by the Publicity Department of the Chinese Association for Science and Technology, the Chinese Academy of Medical Sciences/Peking Union Medical College has taken the lead in conducting questionnaire surveys in 45 hospitals across 9 provinces. By understanding the employment status of medical personnel since the new medical reform, information will be provided for national decision-making. The survey is anonymous and voluntary. It takes about 10 minutes to fill out the questionnaire. Please tick "√" on the op</w:t>
      </w:r>
      <w:bookmarkStart w:id="0" w:name="_GoBack"/>
      <w:bookmarkEnd w:id="0"/>
      <w:r w:rsidRPr="00726E85">
        <w:rPr>
          <w:rFonts w:ascii="Times New Roman" w:hAnsi="Times New Roman" w:cs="Times New Roman"/>
        </w:rPr>
        <w:t>tions. Most questions are single choice or choose three options, unless otherwise noted. Thank you for your cooperation!</w:t>
      </w:r>
    </w:p>
    <w:p w14:paraId="755C1184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6818EBDD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I. Personal Information</w:t>
      </w:r>
    </w:p>
    <w:p w14:paraId="1F1D6151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1 Gender: 1 Male 2 Female</w:t>
      </w:r>
    </w:p>
    <w:p w14:paraId="452B26B5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2 Age: 1 &lt;25 2 25-34 3 35-44 4 45-54 5 &gt;54</w:t>
      </w:r>
    </w:p>
    <w:p w14:paraId="2378D622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6DBB8ACD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3 Highest Education: 1 Secondary vocational school or below 2 Associate degree 3 Bachelor's degree 4 Master's degree 5 Doctoral degree</w:t>
      </w:r>
    </w:p>
    <w:p w14:paraId="4EC8BA01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4 Professional Title: 1 Junior 2 Intermediate 3 Associate Senior 4 Senior 5 Unrated</w:t>
      </w:r>
    </w:p>
    <w:p w14:paraId="0594A8FC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5 Technical Position: 1 Physician 2 Nurse 3 Medical technician/Pharmacist 4 Administrator</w:t>
      </w:r>
    </w:p>
    <w:p w14:paraId="33237F40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6 Monthly Income (RMB): 1 &lt;2000 2 2001-4000 3 4001-6000 4 6001-8000 5 8001-10000 6 10001-12000 7 &gt;12000</w:t>
      </w:r>
    </w:p>
    <w:p w14:paraId="73D57A76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7 Hospital Type: 1 Provincial general hospital 2 Municipal general hospital 3 County people’s hospital 4 Traditional Chinese medicine hospital 5 Private hospital</w:t>
      </w:r>
    </w:p>
    <w:p w14:paraId="5FC7F441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8 Hospital Grade: 1 Grade 3A 2 Grade 3B 3 Grade 2A 4 Grade 2B 5 Unrated</w:t>
      </w:r>
    </w:p>
    <w:p w14:paraId="14F25754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9 Department: 1 Internal medicine 2 Surgery 3 Obstetrics and Gynecology 4 Pediatrics 5 Emergency 6 Anesthesiology 7 Other clinical departments 8 Medical technology/Pharmacy 9 Administration</w:t>
      </w:r>
    </w:p>
    <w:p w14:paraId="300CF2B4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10 Employment Type: 1 On payroll 2 Not on payroll</w:t>
      </w:r>
    </w:p>
    <w:p w14:paraId="7BC7BE46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.11 Province: 1 Beijing 2 Liaoning 3 Henan 4 Shaanxi 5 Ningxia 6 Sichuan 7 Guangxi 8 Jiangsu 9 Guangdong</w:t>
      </w:r>
    </w:p>
    <w:p w14:paraId="38DB904C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5A3B79AB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II. Work, Life and Physical and Mental Health</w:t>
      </w:r>
    </w:p>
    <w:p w14:paraId="36B76898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1 Your average daily working hours: 1 &lt;8 2 8 3 9 4 10 5 &gt;10</w:t>
      </w:r>
    </w:p>
    <w:p w14:paraId="35345008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2 Compared to the current workload, the staffing of medical personnel in this department is: 1 Insufficient 2 Appropriate 3 Excessive</w:t>
      </w:r>
    </w:p>
    <w:p w14:paraId="32EF2151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3 Are you involved in the following work? (Multiple choice)</w:t>
      </w:r>
    </w:p>
    <w:p w14:paraId="1ADDF52C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Scientific research 2 Teaching 3 Management 4 External hospital consultation 5 Multi-site practice 6 None</w:t>
      </w:r>
    </w:p>
    <w:p w14:paraId="50135D2B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4 How much work pressure do you feel: 1 Very little 2 Little 3 General 4 High 5 Very high</w:t>
      </w:r>
    </w:p>
    <w:p w14:paraId="11EA1FB4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5 What do you think are the outstanding issues medical staff encounter when conducting scientific research? (Choose 3)</w:t>
      </w:r>
    </w:p>
    <w:p w14:paraId="5DCEF123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Heavy clinical workload 2 Research divorced from clinical practice 3 Lack of research team 4 Lack of research capability 5 Lack of research interest 6 Lack of research funding 7 Cumbersome reimbursement procedures 8 Other (note: _____)</w:t>
      </w:r>
    </w:p>
    <w:p w14:paraId="6705C71F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6 What are your main sources of work pressure currently? (Choose 3)</w:t>
      </w:r>
    </w:p>
    <w:p w14:paraId="63B4D051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Worry about medical errors 2 Worry about patient complaints 3 Low income and benefits 4 Overtime work, night shifts</w:t>
      </w:r>
    </w:p>
    <w:p w14:paraId="2AA8AE62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 Bleak prospects 6 Health damage 7 Tense colleague relationships 8 Heavy workload</w:t>
      </w:r>
    </w:p>
    <w:p w14:paraId="2436C237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9 Lack of knowledge and skills 10 Other (note: ________)</w:t>
      </w:r>
    </w:p>
    <w:p w14:paraId="63C57EF0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7 Your marital status: 1 Unmarried 2 Married 3 Divorced 4 Other</w:t>
      </w:r>
    </w:p>
    <w:p w14:paraId="2AA3978D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7.1 If 1 (Unmarried), do you find it difficult to find a partner?</w:t>
      </w:r>
    </w:p>
    <w:p w14:paraId="60F9D84F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Very easy 2 Easy 3 General 4 Not easy 5 Very difficult</w:t>
      </w:r>
    </w:p>
    <w:p w14:paraId="6BEC319A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7.2 If 1 (Unmarried), what are the main factors limiting you from finding an ideal partner? (Choose 3)</w:t>
      </w:r>
    </w:p>
    <w:p w14:paraId="5F37D828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Work intensity 2 Work nature 3 Interests and hobbies 4 Social circles 5 Family circumstances</w:t>
      </w:r>
    </w:p>
    <w:p w14:paraId="7C6C5011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6 Length of education  7 Income level 8 Other (note: ______)</w:t>
      </w:r>
    </w:p>
    <w:p w14:paraId="62489EB3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7.3 If 2 (Married), your spouse's occupation: 1 Doctor 2 Nurse 3 Other medical personnel 4 Non-medical personnel</w:t>
      </w:r>
    </w:p>
    <w:p w14:paraId="16FD230E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7.4 If 2 (Married), how satisfied are you with your family life?</w:t>
      </w:r>
    </w:p>
    <w:p w14:paraId="08368464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Very dissatisfied 2 Dissatisfied 3 General 4 Satisfied 5 Very satisfied</w:t>
      </w:r>
    </w:p>
    <w:p w14:paraId="2E819B90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7.5 If 2 (Married), what are the main factors affecting your family life? (Choose 3)</w:t>
      </w:r>
    </w:p>
    <w:p w14:paraId="3D39B5BC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69FDBFA4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Nature and intensity of work 2 Leisure interests 3 Spousal communication 4 Compatibility of personalities 5 Sex life</w:t>
      </w:r>
    </w:p>
    <w:p w14:paraId="46ADE852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6 Relationships between family members 7 Elderly and children issues 8 Financial arrangements 9 Other (note): ______</w:t>
      </w:r>
    </w:p>
    <w:p w14:paraId="18B6614A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8 In the past month, how often did you experience symptoms like "physical fatigue, discomfort", etc:</w:t>
      </w:r>
    </w:p>
    <w:p w14:paraId="27BF2302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6AAED65F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Almost never 2 Rarely 3 Often 4 Almost always</w:t>
      </w:r>
    </w:p>
    <w:p w14:paraId="5062E1C3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9 In the past month, how often did you experience symptoms like "tension, nervousness, restlessness or irritability":</w:t>
      </w:r>
    </w:p>
    <w:p w14:paraId="7C7BDB37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Almost never 2 Rarely 3 Often 4 Almost always</w:t>
      </w:r>
    </w:p>
    <w:p w14:paraId="3695C3F8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10 In the past month, how often did you experience symptoms like "lack of energy, difficulty making decisions or need to recheck things repeatedly":</w:t>
      </w:r>
    </w:p>
    <w:p w14:paraId="2A8BC5A8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Almost never 2 Rarely 3 Often 4 Almost always</w:t>
      </w:r>
    </w:p>
    <w:p w14:paraId="4F2A7939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2.11 In the past month, how often did you experience symptoms like "gloom, loss of interest, pessimism or easy crying":</w:t>
      </w:r>
    </w:p>
    <w:p w14:paraId="2B796C94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Almost never 2 Rarely 3 Often 4 Almost always</w:t>
      </w:r>
    </w:p>
    <w:p w14:paraId="6C4740AE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04894807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III. Job Satisfaction and Career Development</w:t>
      </w:r>
    </w:p>
    <w:p w14:paraId="219CEEEA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1 How satisfied are you with your current job position overall:</w:t>
      </w:r>
    </w:p>
    <w:p w14:paraId="1C864D98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Very dissatisfied 2 Dissatisfied 3 General 4 Satisfied 5 Very satisfied</w:t>
      </w:r>
    </w:p>
    <w:p w14:paraId="675B77BD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2 How do you feel about the relationship between your remuneration (including salary and bonuses) and your work contribution:</w:t>
      </w:r>
    </w:p>
    <w:p w14:paraId="3B0D7E5A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Contribution &gt; Income 2 Income = Contribution 3 Contribution &lt; Income</w:t>
      </w:r>
    </w:p>
    <w:p w14:paraId="0FB523BB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3 How fair do you think the promotion of professional titles is: 1 Unfair 2 No opinion 3 Fair</w:t>
      </w:r>
    </w:p>
    <w:p w14:paraId="33287907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4 If you had the opportunity to choose your career again, would you still choose your current profession? 1 No 2 Yes 3 Unsure</w:t>
      </w:r>
    </w:p>
    <w:p w14:paraId="32B7CEF2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5 Do you hope your children will study medicine: 1 No 2 Yes 3 Unsure</w:t>
      </w:r>
    </w:p>
    <w:p w14:paraId="508AE5BE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6 Your evaluation of your current profession is: 1 Sacred 2 Valuable 3 Livelihood 4 Low profession</w:t>
      </w:r>
    </w:p>
    <w:p w14:paraId="7B9C7CF7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7 The protection of your legitimate rights and interests in practice is: 1 Poor 2 General 3 Good</w:t>
      </w:r>
    </w:p>
    <w:p w14:paraId="3D7312DB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8 Does the hospital provide you with convenience for continuing education: 1 Not provided 2 Provided</w:t>
      </w:r>
    </w:p>
    <w:p w14:paraId="02A7309B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9 What is your top priority for career development in the next few years? (Choose 3)</w:t>
      </w:r>
    </w:p>
    <w:p w14:paraId="63006400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No specific plan 2 Obtain professional certification 3 Further studies or degree 4 Participate in scientific research</w:t>
      </w:r>
    </w:p>
    <w:p w14:paraId="21094EF6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 Improve operational skills 6 Improve humanities literacy 7 Other (note: _______)</w:t>
      </w:r>
    </w:p>
    <w:p w14:paraId="7D27009D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10 Is the phenomenon of "needed people unable to enter, redundant people unable to leave" serious in this department: 1 Yes 2 No</w:t>
      </w:r>
    </w:p>
    <w:p w14:paraId="5C4F91A7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11 Should the state gradually abolish the personnel establishment of public hospitals: 1 Yes 2 No 3 Hard to say</w:t>
      </w:r>
    </w:p>
    <w:p w14:paraId="73938F01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7EE2034F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3.12 Which of the following aspects of professional literacy training do you think young doctors in this hospital should strengthen the most? (Choose 3)</w:t>
      </w:r>
    </w:p>
    <w:p w14:paraId="3FA5E7E8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Medical knowledge 2 Clinical skills 3 Communication skills 4 Professional values, attitudes, behaviors and ethics</w:t>
      </w:r>
    </w:p>
    <w:p w14:paraId="5ABE9302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 Public health and health systems 6 Information management 7 Critical thinking and research</w:t>
      </w:r>
    </w:p>
    <w:p w14:paraId="5C1AAADC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0619B2C9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IV. Doctor-Patient Relationship and Professional Ethics</w:t>
      </w:r>
    </w:p>
    <w:p w14:paraId="22EC7BF9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655CC6B6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1 You feel the current doctor-patient relationship is: 1 Very tense 2 Tense 3 General 4 Harmonious 5 Very harmonious</w:t>
      </w:r>
    </w:p>
    <w:p w14:paraId="33402A5B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2 How much do patients trust you: 1 Very distrustful 2 Distrustful 3 General 4 Very trusting 5 Trusting</w:t>
      </w:r>
    </w:p>
    <w:p w14:paraId="3FA5B0A9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3 Last year, how many times did you suffer "verbal abuse" from patients: 1 0 2 1-2 3 3-4 4 &gt;4</w:t>
      </w:r>
    </w:p>
    <w:p w14:paraId="527727CC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4 Last year, how many times did you have "physical conflicts" with patients: 1 0 2 1-2 3 &gt;3</w:t>
      </w:r>
    </w:p>
    <w:p w14:paraId="403EA63C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5 You believe the prominent manifestations of doctor-patient relationship tensions caused by doctors are: (Multiple choice)</w:t>
      </w:r>
    </w:p>
    <w:p w14:paraId="3E7C1F91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Poor doctor-patient communication 2 Over-prescription or over-examination 3 Missed diagnosis, misdiagnosis 4 Limitations of medicine</w:t>
      </w:r>
    </w:p>
    <w:p w14:paraId="3AD3DA5D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 Poor service attitude 6 Heavy work pressure 7 Other (note: _______)</w:t>
      </w:r>
    </w:p>
    <w:p w14:paraId="6C6CEFB5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2A34EF5C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6 From the doctor's perspective, what are the main causes of poor doctor-patient communication? (Choose 3)</w:t>
      </w:r>
    </w:p>
    <w:p w14:paraId="4BCF78F5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Limitations of specialties 2 Emergencies or complex and changing conditions 3 Uncertain efficacy 4 Lack of communication awareness</w:t>
      </w:r>
    </w:p>
    <w:p w14:paraId="7160355A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 Lack of communication skills 6 Insufficient communication time 7 Overly defensive mentality towards patients 8 Other (note: )</w:t>
      </w:r>
    </w:p>
    <w:p w14:paraId="12EBC28C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7 If a patient insists on having a medically unnecessary MRI, will the doctor write an exam order?</w:t>
      </w:r>
    </w:p>
    <w:p w14:paraId="79932A48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Yes 2 Yes, but I would tell him/her I don't want to do this 3 No</w:t>
      </w:r>
    </w:p>
    <w:p w14:paraId="1DC9F98E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8 When there is a conflict of interest between doctor and patient, whose interest is usually put first:</w:t>
      </w:r>
    </w:p>
    <w:p w14:paraId="6877778D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Patient's interest 2 Hospital's interest 3 Personal interest</w:t>
      </w:r>
    </w:p>
    <w:p w14:paraId="4A325A8D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9 Imagine a critically ill patient urgently needing surgery, but the family is fully informed yet still refuses to sign the consent form. What should the attending doctor do first?</w:t>
      </w:r>
    </w:p>
    <w:p w14:paraId="08C8B682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Operate immediately 2 Give up surgery, take conservative treatment 3 Prepare for surgery and wait for instructions 4 Other (note)</w:t>
      </w:r>
    </w:p>
    <w:p w14:paraId="170E4031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10 What do you think is the best way to properly resolve doctor-patient disputes?</w:t>
      </w:r>
    </w:p>
    <w:p w14:paraId="18C15CAA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Doctor-patient negotiation 2 Litigation 3 Third party mediation 4 Administrative mediation 5 Other (note: _____)</w:t>
      </w:r>
    </w:p>
    <w:p w14:paraId="4D0C9676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11 Do your colleagues around you engage in the following academic misconduct? (Multiple choice)</w:t>
      </w:r>
    </w:p>
    <w:p w14:paraId="76F50940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Fabrication 2 Falsification 3 Plagiarism 4 Fabrication of peer review opinions 5 None</w:t>
      </w:r>
    </w:p>
    <w:p w14:paraId="3170DB08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12 What do you think is the fundamental reason for the repeated prohibition of medical misconduct in China? (Choose 3)</w:t>
      </w:r>
    </w:p>
    <w:p w14:paraId="518F8245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09856C08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Lack of integrity awareness 2 Light punishment 3 Lax journal review 4 Biased evaluation system</w:t>
      </w:r>
    </w:p>
    <w:p w14:paraId="5E8E3603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 Inducement of intermediary agencies 6 SCI paper incentives 7 Hospital responsibility not implemented 8 Other (note: ____)</w:t>
      </w:r>
    </w:p>
    <w:p w14:paraId="10BAF965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13 Is "clinical competence" given priority consideration in the professional title evaluation at this hospital? 1 Yes 2 No</w:t>
      </w:r>
    </w:p>
    <w:p w14:paraId="6FFE452C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14 In which aspects do you think the cultural development of this hospital is relatively good? (Multiple choice)</w:t>
      </w:r>
    </w:p>
    <w:p w14:paraId="08B08CA5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Spiritual culture 2 Behavioral culture 3 Institutional culture 4 Material culture 5 None of the above</w:t>
      </w:r>
    </w:p>
    <w:p w14:paraId="78103987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.15 What are the current prominent issues in your hospital's cultural development? (Choose 2)</w:t>
      </w:r>
    </w:p>
    <w:p w14:paraId="217BFAF6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Unclear value orientation 2 Becoming a formality 3 Insufficient funding 4 Leadership does not value it 5 Other (note: ____)</w:t>
      </w:r>
    </w:p>
    <w:p w14:paraId="2C578037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33DE9772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V. New Medical Reforms and Practice Environment</w:t>
      </w:r>
    </w:p>
    <w:p w14:paraId="7D64C59B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1 The overall status of China's current medical practice environment is: 1 Very poor 2 Poor 3 General 4 Good 5 Very good</w:t>
      </w:r>
    </w:p>
    <w:p w14:paraId="1DFDB94E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29BAB1B1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2 The extent to which media public opinion negatively impacts the image of medical staff:</w:t>
      </w:r>
    </w:p>
    <w:p w14:paraId="7A3F8A4C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None 2 Occasionally 3 Sometimes 4 Always</w:t>
      </w:r>
    </w:p>
    <w:p w14:paraId="72A96BE2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3 The extent to which mass media is biased towards patients when reporting medical disputes:</w:t>
      </w:r>
    </w:p>
    <w:p w14:paraId="689CBB0E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None 2 Occasionally 3 Sometimes 4 Always</w:t>
      </w:r>
    </w:p>
    <w:p w14:paraId="5FC0EEF6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4 How do you feel about the implementation of the goals to "ensure basic healthcare, strengthen grassroots healthcare, and build mechanisms" in the new round of deepening medical reforms:</w:t>
      </w:r>
    </w:p>
    <w:p w14:paraId="079C3C45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Not achieved 2 Partially achieved 3 Achieved 4 Hard to say</w:t>
      </w:r>
    </w:p>
    <w:p w14:paraId="0FC0E1EF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5 Are you satisfied with the effects of the public hospital reforms currently implemented in China?</w:t>
      </w:r>
    </w:p>
    <w:p w14:paraId="75A85082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Very dissatisfied 2 Dissatisfied 3 General 4 Satisfied 5 Very satisfied</w:t>
      </w:r>
    </w:p>
    <w:p w14:paraId="55257E64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6 What do you think are the main difficulties your hospital encounters in implementing the tiered healthcare system? (Choose 3)</w:t>
      </w:r>
    </w:p>
    <w:p w14:paraId="1A6EA337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Concern about loss of patients 2 Lack of patient cooperation 3 Poor referral channels between tiers 4 Difficulty distributing interests between institutions 5 Lack of medical insurance policy incentives 6 Insufficient primary care capabilities 7 Inadequate supervision 8 Other (note______)</w:t>
      </w:r>
    </w:p>
    <w:p w14:paraId="21782323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7 What do you think are the prominent factors limiting multi-site practice of doctors at your hospital? (Choose 3)</w:t>
      </w:r>
    </w:p>
    <w:p w14:paraId="18E8CB5C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35CE5380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Unclear distribution of responsibilities, rights and interests between institutions 2 Lack of hospital support 3 Inconsistent clinical scope with registered practice scope</w:t>
      </w:r>
    </w:p>
    <w:p w14:paraId="47662F7D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4 Potential risks to quality and safety 5 Difficulty providing continuous services 6 Heavy workload 7 Other (note: )</w:t>
      </w:r>
    </w:p>
    <w:p w14:paraId="3638AE05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8 Your attitude towards your hospital participating in building regional healthcare consortia is: 1 Oppose 2 Partially agree 3 Largely agree</w:t>
      </w:r>
    </w:p>
    <w:p w14:paraId="3778C6F7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9 Which of the following goals do you think your hospital is most likely to achieve through participating in regional healthcare consortia? (Choose 3)</w:t>
      </w:r>
    </w:p>
    <w:p w14:paraId="2F75C0B5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536EA476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Curb expansion of large hospitals 2 Promote two-way referral 3 Provide cooperative division of labor and continuity of care 4 Promote sharing of medical resources 5 Improve efficiency of resource utilization 6 Promote rational flow of talents 7 Prioritize prevention and integrate medical services and healthcare 8 Other (note_)</w:t>
      </w:r>
    </w:p>
    <w:p w14:paraId="56A8325C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10 In building healthcare consortia, government responsibilities should focus on playing a role in: (Multiple choice)</w:t>
      </w:r>
    </w:p>
    <w:p w14:paraId="0DA0D80E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Establishing building standards 2 Formulating operating norms 3 Improving assessment mechanisms 4 Promoting linkage of healthcare, insurance and pharmaceuticals</w:t>
      </w:r>
    </w:p>
    <w:p w14:paraId="6E8D4263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 Increasing fiscal input 6 Strengthening IT infrastructure 7 Other (note________)</w:t>
      </w:r>
    </w:p>
    <w:p w14:paraId="3C38BDBC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11 Which healthcare and medical topics are you most concerned with currently? (Choose 3)</w:t>
      </w:r>
    </w:p>
    <w:p w14:paraId="67D3B32E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1 Healthy China 2 Social medical services 3 Tiered healthcare 4 Healthcare consortia 5 Medical service fees</w:t>
      </w:r>
    </w:p>
    <w:p w14:paraId="3F8DDC67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6 Multi-site practice 7 Zero drug markup 8 Healthcare-insurance-pharmaceutical trinity 9 Other (note: ________)</w:t>
      </w:r>
    </w:p>
    <w:p w14:paraId="404D3C73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6E14EA3B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5.12 Do you have any suggestions for improving the working conditions and environment for hospital staff:</w:t>
      </w:r>
    </w:p>
    <w:p w14:paraId="336ACD33" w14:textId="77777777" w:rsidR="00E53D47" w:rsidRPr="00726E85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.</w:t>
      </w:r>
    </w:p>
    <w:p w14:paraId="234EE96F" w14:textId="77777777" w:rsidR="00E53D47" w:rsidRPr="00726E85" w:rsidRDefault="00E53D47" w:rsidP="00E53D47">
      <w:pPr>
        <w:rPr>
          <w:rFonts w:ascii="Times New Roman" w:hAnsi="Times New Roman" w:cs="Times New Roman"/>
        </w:rPr>
      </w:pPr>
    </w:p>
    <w:p w14:paraId="6123B8A7" w14:textId="255DFAE0" w:rsidR="006F06DD" w:rsidRPr="001B1A51" w:rsidRDefault="00E53D47" w:rsidP="00E53D47">
      <w:pPr>
        <w:rPr>
          <w:rFonts w:ascii="Times New Roman" w:hAnsi="Times New Roman" w:cs="Times New Roman"/>
        </w:rPr>
      </w:pPr>
      <w:r w:rsidRPr="00726E85">
        <w:rPr>
          <w:rFonts w:ascii="Times New Roman" w:hAnsi="Times New Roman" w:cs="Times New Roman"/>
        </w:rPr>
        <w:t>Thank you for your participation!</w:t>
      </w:r>
    </w:p>
    <w:sectPr w:rsidR="006F06DD" w:rsidRPr="001B1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17A7B" w14:textId="77777777" w:rsidR="007B3FC2" w:rsidRDefault="007B3FC2" w:rsidP="00E53D47">
      <w:r>
        <w:separator/>
      </w:r>
    </w:p>
  </w:endnote>
  <w:endnote w:type="continuationSeparator" w:id="0">
    <w:p w14:paraId="51573DDB" w14:textId="77777777" w:rsidR="007B3FC2" w:rsidRDefault="007B3FC2" w:rsidP="00E53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527B22" w14:textId="77777777" w:rsidR="007B3FC2" w:rsidRDefault="007B3FC2" w:rsidP="00E53D47">
      <w:r>
        <w:separator/>
      </w:r>
    </w:p>
  </w:footnote>
  <w:footnote w:type="continuationSeparator" w:id="0">
    <w:p w14:paraId="31B598E9" w14:textId="77777777" w:rsidR="007B3FC2" w:rsidRDefault="007B3FC2" w:rsidP="00E53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6DD"/>
    <w:rsid w:val="001B1A51"/>
    <w:rsid w:val="006F06DD"/>
    <w:rsid w:val="00726E85"/>
    <w:rsid w:val="007B3FC2"/>
    <w:rsid w:val="009C44AA"/>
    <w:rsid w:val="00E5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08E6DAE-53F8-4E7A-8A68-D399C615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D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3D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3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3D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7</Words>
  <Characters>11158</Characters>
  <Application>Microsoft Office Word</Application>
  <DocSecurity>0</DocSecurity>
  <Lines>92</Lines>
  <Paragraphs>26</Paragraphs>
  <ScaleCrop>false</ScaleCrop>
  <Company/>
  <LinksUpToDate>false</LinksUpToDate>
  <CharactersWithSpaces>13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7 0</dc:creator>
  <cp:keywords/>
  <dc:description/>
  <cp:lastModifiedBy>Revathi   Thangaraj</cp:lastModifiedBy>
  <cp:revision>4</cp:revision>
  <dcterms:created xsi:type="dcterms:W3CDTF">2023-09-18T09:38:00Z</dcterms:created>
  <dcterms:modified xsi:type="dcterms:W3CDTF">2024-10-12T14:28:00Z</dcterms:modified>
</cp:coreProperties>
</file>